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26A30" w14:textId="5D207278" w:rsidR="00FB2E5B" w:rsidRPr="00D04974" w:rsidRDefault="00935A97" w:rsidP="00FB2E5B">
      <w:pPr>
        <w:rPr>
          <w:rFonts w:ascii="Times New Roman" w:hAnsi="Times New Roman" w:cs="Times New Roman"/>
          <w:b/>
          <w:bCs/>
          <w:sz w:val="20"/>
          <w:lang w:val="en-IN"/>
        </w:rPr>
      </w:pPr>
      <w:r w:rsidRPr="00D04974">
        <w:rPr>
          <w:rFonts w:ascii="Times New Roman" w:hAnsi="Times New Roman" w:cs="Times New Roman"/>
          <w:b/>
          <w:bCs/>
          <w:sz w:val="20"/>
          <w:lang w:val="en-IN"/>
        </w:rPr>
        <w:t>S</w:t>
      </w:r>
      <w:r>
        <w:rPr>
          <w:rFonts w:ascii="Times New Roman" w:hAnsi="Times New Roman" w:cs="Times New Roman"/>
          <w:b/>
          <w:bCs/>
          <w:sz w:val="20"/>
          <w:lang w:val="en-IN"/>
        </w:rPr>
        <w:t>1</w:t>
      </w:r>
      <w:r w:rsidR="00B251F9">
        <w:rPr>
          <w:rFonts w:ascii="Times New Roman" w:hAnsi="Times New Roman" w:cs="Times New Roman"/>
          <w:b/>
          <w:bCs/>
          <w:sz w:val="20"/>
          <w:lang w:val="en-IN"/>
        </w:rPr>
        <w:t xml:space="preserve"> </w:t>
      </w:r>
      <w:r w:rsidR="00B251F9" w:rsidRPr="00D04974">
        <w:rPr>
          <w:rFonts w:ascii="Times New Roman" w:hAnsi="Times New Roman" w:cs="Times New Roman"/>
          <w:b/>
          <w:bCs/>
          <w:sz w:val="20"/>
          <w:lang w:val="en-IN"/>
        </w:rPr>
        <w:t>Table</w:t>
      </w:r>
      <w:r w:rsidR="00FB2E5B" w:rsidRPr="00D04974">
        <w:rPr>
          <w:rFonts w:ascii="Times New Roman" w:hAnsi="Times New Roman" w:cs="Times New Roman"/>
          <w:b/>
          <w:bCs/>
          <w:sz w:val="20"/>
          <w:lang w:val="en-IN"/>
        </w:rPr>
        <w:t>:</w:t>
      </w:r>
      <w:r w:rsidR="00FB2E5B" w:rsidRPr="00D04974">
        <w:rPr>
          <w:rFonts w:ascii="Times New Roman" w:hAnsi="Times New Roman" w:cs="Times New Roman"/>
          <w:sz w:val="20"/>
          <w:lang w:val="en-IN"/>
        </w:rPr>
        <w:t xml:space="preserve"> </w:t>
      </w:r>
      <w:r w:rsidR="00FB2E5B" w:rsidRPr="00D04974">
        <w:rPr>
          <w:rFonts w:ascii="Times New Roman" w:hAnsi="Times New Roman" w:cs="Times New Roman"/>
          <w:b/>
          <w:bCs/>
          <w:sz w:val="20"/>
          <w:lang w:val="en-IN"/>
        </w:rPr>
        <w:t xml:space="preserve">Districts categorized as “high” or “very high” in degree of vulnerability and having child malnutrition levels higher than India average 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3"/>
        <w:gridCol w:w="1463"/>
        <w:gridCol w:w="1463"/>
        <w:gridCol w:w="1463"/>
        <w:gridCol w:w="1464"/>
      </w:tblGrid>
      <w:tr w:rsidR="00FB2E5B" w:rsidRPr="00B61972" w14:paraId="39D87B56" w14:textId="77777777" w:rsidTr="00935A97">
        <w:trPr>
          <w:trHeight w:val="285"/>
        </w:trPr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4A8083FC" w14:textId="77777777" w:rsidR="00FB2E5B" w:rsidRPr="00B61972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543E80" w14:textId="77777777" w:rsidR="00FB2E5B" w:rsidRPr="00B61972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B6197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Stunting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EE9A2E" w14:textId="77777777" w:rsidR="00FB2E5B" w:rsidRPr="00B61972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B6197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Wasting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9D9CD8" w14:textId="77777777" w:rsidR="00FB2E5B" w:rsidRPr="00B61972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B6197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Underweight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96E4E8" w14:textId="77777777" w:rsidR="00FB2E5B" w:rsidRPr="00B61972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B6197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Anaemia</w:t>
            </w:r>
          </w:p>
        </w:tc>
      </w:tr>
      <w:tr w:rsidR="00FB2E5B" w:rsidRPr="006F6358" w14:paraId="4FC2B04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100710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gra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FCEA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C7372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9B6D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C0853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6220C8B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F1307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hmadabad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DE1B0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C0B4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D70A0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3A954A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83A4FF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EC18DC5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hmadnag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687E4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C06C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12A2B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F835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55D03AA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1B9D4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jme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6CF2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B1256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F595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77ED1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C35022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67706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kola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4F5DA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C7D74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99DCC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0B7F4B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0BA10B2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A15A6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liraj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16FEE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3D048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E3CC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36427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1F8F19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C35B6E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lwa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B7812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1E3AEC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B600A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4415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5240A6E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659FD6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mravati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5A81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1E511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1ABA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82C80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703C025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F0CF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mreli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B1F41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ED05D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0514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EB342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886B56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31FB4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nantapur (A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82880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3A919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951D1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EF7C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28BD9B5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2E8FD0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nup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4048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23239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1A364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A1C98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53FB28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CFDE54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rari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3527C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E7AAB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0E1BD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F4E989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0ACCB9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7B0428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shoknag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F40C7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8EA3D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2F756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B88AA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1C1858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00C2BC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Aurangabad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DF8B1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BDB8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156AB3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F3383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7CF8502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82B7DA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galkot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81518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228A2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1AE4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C245B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1DB935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D287CA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geshw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K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542F66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4F377D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48D2A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3C684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1A89163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2FAF816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ghpat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04841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4B61B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1F12FF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CC9889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9C0663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261945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hraic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A4250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2CBFB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C4220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5A501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2264D7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1D30B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llia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E341F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6748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51417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148D52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981AAA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276208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lram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CA96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F5488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ECA8E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1981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BD42707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7CC06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nas Kantha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EE134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67295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A8F90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66F51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151F53B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4EA049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nda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BE24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86D18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208FD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3B11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0F3BB7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DDC006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ngalore Rural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0856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6EEE3B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A24C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4E67D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4DB7F88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16B9BD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nswar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45AE1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3495C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63380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6A4A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5E9685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5C6DE9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ran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956F90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9BC8F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79CCF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B968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DC06AA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65378B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rme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49D7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ADEE70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5106B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7AEC1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14593D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9C84DE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rpet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AS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616A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3E1F0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38908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0D6E1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0BB3477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467CD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rwan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C314CF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62139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9677B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7BD5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0EA9E2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CA4FB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sti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6005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BFF5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434BFE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B3204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2373FD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C163B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elgaum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1BCD8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EA9AB8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257B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0D74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0B1A45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C995D0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ellary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9265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5E2A0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7EB64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0232E3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01E42D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9FA70B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etul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C27C1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202C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53D99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CF207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3323E6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F5F28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agalpur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D657A5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1308F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4AB4E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F0AFA5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46D30D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99015B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arat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9EA8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C0D86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3B21D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8E0B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17D5D07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BF7472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aruch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7078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BC89B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FBE62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B95A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2BB5208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0AC1FA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avnagar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46439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9D065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08821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742B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DE7B9D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EAE4EE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ilwara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01709E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E2DB8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0C74E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ED97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C55720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DD28FE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ind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E68B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8FC6E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CE087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D27D64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87C3AF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5058FB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hiwani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67AA1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F4EDD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549DB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32EB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D8F45D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EF941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id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11E9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3FC88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FDB67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4DED2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4716130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C77E33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idar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5463B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830A5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2FE2B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418D0F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DC4B08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4E42E2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ija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CBAD1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BC2F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6A0F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5E6AE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1E9695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DB5AE9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ija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F7DED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2D1EA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FE7F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65BBF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DA2E20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027A402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ikane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FC48C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80B2A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521ED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75C8B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33808C0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C74CC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Bokaro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D8C3A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D6F6B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3C4DA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08B7D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AC69A3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884D0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udau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0085C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19C5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A8F9F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C8AFA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6DEBFA0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1831E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uldan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B408F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DEDC8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BF07E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9FE39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6858F26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0E4431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und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EE156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B8FB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95FFF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8ABB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6A1C09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57474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ux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5773E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05FBF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A13D6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CBC80A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59228D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6666D5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amb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H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7DB8E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2BAAB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413A2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60A4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7957EF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335C87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hatarpur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58BA4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EEF3F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12DB3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71CB6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0071A1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33D0C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hindwar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7DDF5A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25F5C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5406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97AE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714988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B80B4D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ikkaballapur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A6062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346D78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C7AD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A4AEA8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571722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2B8E1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itradurg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F7D5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B4A6B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86BA7C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1017E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A7CB61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C35F4D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itrakoot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FF142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0B4140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71027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77A83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F394A3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62A37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ittaurgar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24EF0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F2DC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0B793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36B13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5AC09E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3E12BD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uru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5CE8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530BB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F5742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75BBA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2AB86C0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40574E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Dakshin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Bast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Dantewada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063B25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BD92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A2F7A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04A8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B5D6B7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1455C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amo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2AA7F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7A7E9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56699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1E819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C3191A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EFD11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arbhanga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35A05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5632C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E5F2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597D0C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6A3F7C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4AC827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ati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915D2D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456F9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3D7FC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FFDCCB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8F9B66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B66537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avanagere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9C7D2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793BB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F4EEC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979994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F65534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D721B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eori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3598B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315F0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177D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3AC35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6BDF85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39714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ewas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BAEB5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E30D7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889C8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0E971C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0D4312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0ED0BC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har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E9C5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468BB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69FF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76422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F8BC25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76D6E7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harmapuri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34C34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3397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3FC35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3558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614A261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ACA78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harwad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A2D66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0825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9D2C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B4130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26EA9DE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A33B0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haul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1D82F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3639B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51D2B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0E76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0F17374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1B8EB2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hule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222C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123B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6922F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130FA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E38199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08B08F3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indigul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71E99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51B5F2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1E73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52F2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2047D0D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93AFEF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indor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75411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28094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F8573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B358BF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EF4F27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E2455F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ohad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03FBD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E0553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322C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EDFE8D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4D8DC5A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607E35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ungarpu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A9DF3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AE533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05B0A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356372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1BC5D47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E386D5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urg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B86E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8524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D1C82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F8400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1D6C94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532A6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Faizabad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8DD7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88AB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20105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A1EFCD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5B0EE27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F393D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Faridkot (PB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7B4EB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86768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7DE28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068F5F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5935BA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7FAD3DC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Fatehabad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292F2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02B5E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0809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962278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4C045C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3102C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Fateh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4504C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D4463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9782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6715E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4F34300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F422E6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Firozpur (PB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FBCF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53914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3F82F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506B6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31BF4C5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0230A1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adag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4782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76A52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A98D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99B4F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96D55F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E016F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andhinagar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DEFE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D12BC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8A0E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C4E78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474B27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87C31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hazi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5330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89C8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EED0B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C8FBE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E24094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EE9DF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odd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C2F3C2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22ED0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5EBBE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FFD940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CE7826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785196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ond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2C3C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23F57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8C639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ED498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DC20FD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881B0D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opalganj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6AB7C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19D8B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19BA28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B6B1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6E6174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E5C7F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ulbarga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358F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BD868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32C4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EBA94A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44E525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4189AD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uml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F9414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4B62A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615146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BCD54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9B98B3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BBAB0A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Gun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16B7C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9421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D558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2B5F66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2220AA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E2AE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Hamir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61993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3ED7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AE0F60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34B12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7899BC0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FE982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Haveri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1F1B6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6C24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BD25DE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689E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779FAE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CE83F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Hisar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9A8D86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83643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A8D9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A7ABE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37A1FE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9B6F2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Jaisalme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03C89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3417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7B919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8C613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19003B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F27694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lau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FE28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75C4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0219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9E2F7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90F0A7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CEB0CE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lgaon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5B8F3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9287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67F4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20D81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1215A4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11CA8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ln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937F9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91FEC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EE7B9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C98C8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03847A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79249D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lo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2684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B54D4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63956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F66A79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C9378E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2114C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mnagar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25F0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478F3E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32CD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F60E6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FF6E92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092BC5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aun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4F4D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55C06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C29D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61BB4E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18E8AA1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E5AD5E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habu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CCF83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5BA5D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F5B1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D9E9C8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8D65EF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0D0DD5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hajjar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C7141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59870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49DC9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48D31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F7FB30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06D6A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halawa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653D6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F15A8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29FF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4155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90C878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04A2D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hansi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E8A12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79FBE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EC0A38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4D719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9A545F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B70FD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ind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E6A8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D5865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8EE64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24CBA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98CAD4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47A0A7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odhpu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EF78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F286D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2B7FF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D8A70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E0A647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F7E2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Junagadh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F7EC2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E2B2E0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9142D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BE27D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103DD6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BD773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beerdha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9312C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43628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27F53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2F80C7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D9F85E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51383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chchh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E59B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7ECBF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647D0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1E5B4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8C1A67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BE1F9F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ithal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3E5D6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9223D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76C14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E0D11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3878FB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81CC20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purthala (PB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4D793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2FFC8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8F8E20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03E5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166F43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2A0B51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raul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4F54B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072073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18C745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573A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3E06ADA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5B3306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rur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653C9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6B483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9BEED5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CA4817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01276B7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141E00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tihar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3D258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D52E2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57F83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DA276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A582F4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051CF0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tn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7F23F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94A94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2EF91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178BB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EEF47A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41A359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aushamb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86E5A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2524E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05F86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1767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75F407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C9CCC6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ishanganj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5A532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33C60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408E0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955EB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69C8BC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C39C31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ishtwar (JK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FF293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DD22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8494D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4F70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6C2CC7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EAB865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oppal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4CCB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2CE9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06EA0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4D0B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DBCF54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5A2BC46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oriy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1B94D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28DC2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91E5C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28226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26F082D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1B7F0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urnool (A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E563F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3909E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3E5A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327BFA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145A18F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73D7969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Kushinag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BA248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1950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3F78F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C0F5C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48D378E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F7BB0B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Lalit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381EA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EFD886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676C3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AEDFF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91E30E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D1EBC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Lateh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4F953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31C9AD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B6C78C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B633CB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0A77EAF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64796C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Latur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70A1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DEFEC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E12C1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C66AFE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63E6C64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57D034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Lohardag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7F3B1E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FDC9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539955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D22320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E52B8D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52974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dhuban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82125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06C9D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A79C0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BDFA89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8655AA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89D4D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harajganj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B61F0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D240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E09842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1F78A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45BA9F0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3531E9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hbubnagar (A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C97EF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18AA1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C41FE7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CBC11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6E1CD6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237411C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hendragar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6DA122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F6168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CA84F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5BEEB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1427FC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F91C9F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hesan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FE425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343678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E6BBA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DB985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ECCB13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2BA7D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hob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D2BAB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5125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1728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66C963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D64623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B6C1D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lda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WB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37973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B217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41BA8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D9EBA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3AF6177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F17A80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ndla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96C1A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910A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5265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E07593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A1558D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EF794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ndsa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0BE64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8E94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ED6AD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293CF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10FE0C7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FFD893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ndy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85F8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A565B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3C40F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095775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28A6E24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92F1785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thura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EA632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E70C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E8A71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25EC4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5F9E429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42EF0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u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D9568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D8871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C2D98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22063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7C672F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6C7B7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irza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CA107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E6D6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B790A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3614B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9C8C9D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358BE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uzaffarpur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4507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B47C4C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556A6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DEBB6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6ADE92E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6F4325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Mysore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3D244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A49ED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6F688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0A515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0778C8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77B57E4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aga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BA610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1283CE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B5461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4E57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76073F0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557A87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alanda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E662E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6DF07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AE10C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3C70B3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46AB905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0928B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andurbar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6C9B9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9B0F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9F71D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4DE7E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EC0DDD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ECD54D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armada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3D746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A7969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4A074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05635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7604C45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0A7345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ashik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F4D7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FAA8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305F5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C7AB5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55F57CB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ECAC4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eemuc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9ABB1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087F9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D1428C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6C974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F396D0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BDD87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uapad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OD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26F7B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FB27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157D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D7C93A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74351B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919371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Osmanabad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63E7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EA826E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3E839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EF0644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2992D96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CA3424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k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32ABB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F219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CE8F1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53DEB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7ECC1F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1AB51F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lamu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474026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8D714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3EA5C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06B85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90E39B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DAB58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li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72620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2818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48DA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ED9F8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05DDE6E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C9E1E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nc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Mahals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EB1C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B22BD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48341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041D1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15B06E5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F0386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nipat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B0DDB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A36EA4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7C6B1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C92C58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434A8D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86A09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nna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3CC245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9AE2C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FA45C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D53D58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093609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3EFEE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rbhan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C69F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DCA7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41C4FF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354B3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102C2CB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0EC372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shchi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ampara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0C87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B8B81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7A179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3E8AC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5AAFA8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9BB3A4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shchim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nghbhu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B75D3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7F829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C08CB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E3A1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3D3E31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B59522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ta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B15E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829D5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DB6B8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B8C7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A77918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BC017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atna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90DB5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3C744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45741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82E42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7FE6563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17787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orbandar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775F1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C2A8D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0D5132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94CBC7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0A887E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286CFB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ratapgar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8DBF8B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E0B49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C7D866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69942E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9830C2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C73CAF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urb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ampara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3D67C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C30A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469FB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0DE41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08C81E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377549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urb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nghbhu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F620A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500FD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7CB58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14BB5D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6DDEA8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60519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Purni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27AD9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03AF3C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A74AE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CF039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835EBF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A7B68B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e Bareli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6CA0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580E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415B8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607A0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676DC7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A9DD2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ichur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97435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FF56C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B0883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65F50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D637A0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F4E53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jgarh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0B93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1A17C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0E7BB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7AC05B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B30163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C4DE5E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jkot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7A2DD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3D067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2DE52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BD3F3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1769C2B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D072D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jnandgao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D2E43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8B109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074FD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B8E915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313C9B3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F5EDA3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jsamand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4E648A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7CD10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C6BEE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A9B97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9F0A81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D1C55E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atla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318DB4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A13AF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5EE4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74B28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8F424F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6CB6F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Rew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B5233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115A36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2A111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DD759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056B01F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93A5FF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b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Kantha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811AF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F550F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C2F497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D22A6F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6FAD43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536D36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hars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5896C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9DC02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E0E91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D5BD4A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BBB270D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FABA32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hibganj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6A0292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587AC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6B704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EBE0B0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8D7064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75D5E71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lem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0EBD7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863D2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E464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F219D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73036C34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C19C21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masti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36D6F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9E0FAC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01575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7FB30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E0F4F0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55AF93B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raikela-kharsawa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182D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9510B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1ADFD7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E27E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0D0DEB6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C58834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ran (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chhapr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)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AB2428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AEB37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027E38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55173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23F152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7FCE4E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atna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E6444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BD5B01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D0E52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BF2F21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98901B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391C6D0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Sawai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Madho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8FDE9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5C1FE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40A5D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277A3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6DCDE0B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1308D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ehore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461D2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D867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0F7A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CEC7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7F3CDC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332CF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hahdol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50E11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D6FAC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35F87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E0DFB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85D328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F2ABBC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hahjahanpu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73F6F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D5A0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A856CE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AF8A6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105ECD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A68968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hajap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645E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88BA6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63933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14E0E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2B0492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2B5BE0E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himla (H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CFCDD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19903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0BE94C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5E67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06C267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F34C5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Shivpuri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3C5548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491A5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85084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19C336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42DC722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0CAAB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hrawast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FD7E7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7E8F16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82961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C4D5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95C682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B3D4FC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ddharth Nagar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A2A326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DC5A3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7E67D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3629E3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08F8B0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914F87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dh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8D961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C409E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9BC03E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CEECF3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E4D6B7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D4770A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mdeg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J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E76DA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66BAA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12318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0260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B0FB58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B21A34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ngraul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82BBB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67D6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9B403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6FA4AA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63B5DBD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B2C38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rohi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902AA5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64E99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06BB27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AB10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22A9AB2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BFD5B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rsa (H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475DA8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4DC7E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FAFF1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18560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7E9F5B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18CC9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tamarhi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6E991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F51E4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97E99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DE9A84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4A1A79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584A80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iwan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2FDF8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9E171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E925F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62A00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3C35C46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08A772E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olapur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AEEAA2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019B0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5A4B8E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57391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030ED87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5BD75B7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onbhadr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U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59F1C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9E3D4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A1DE0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CEB55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3711C14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941B1C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upaul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BE0EA0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7DD0E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C3EBA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6347F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16517767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F305639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urendranag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68A09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E5E9E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4AC7A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6D9A30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A28130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4E5E751F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Surguj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C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C003C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95D90C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8817E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10AE60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580676B1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6DF37D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Tehri Garhwal (UK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22F25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6B84EC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B2C0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FA0D48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7EF1A99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B0445F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The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Dangs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FBAF4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80EFC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7B276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A3047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17E1AE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2ADC69D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Thiruvar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D4A26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6873E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3387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E56C7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086D6A25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0DDB8A8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Tiruvannamalai (T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5F33B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14ED96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F8196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F3EA3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4C73D37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88DD45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Tonk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417478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20A61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8FBCB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47401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4F6DBAA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1284F6F2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Tumku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024C8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D3F7E4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7DB9D4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2E0EB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  <w:tr w:rsidR="00FB2E5B" w:rsidRPr="006F6358" w14:paraId="660BBA6B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D560584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Udaipur (R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1E5D1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E50CE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2D98F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5236C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5A923A00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67CED3"/>
            <w:noWrap/>
            <w:vAlign w:val="bottom"/>
            <w:hideMark/>
          </w:tcPr>
          <w:p w14:paraId="6AFB8F88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Ujjain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BE4D7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AFA2A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6FEDBB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40FF62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0960B4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6C8055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Umaria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80BCC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D8168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E453BD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56D63B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463FBD0F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3CD4A1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Vadodara (GJ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3B5F2F1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35C1D8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75A617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59347F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</w:tr>
      <w:tr w:rsidR="00FB2E5B" w:rsidRPr="006F6358" w14:paraId="35252B4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44C8E3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Vaishali (BR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DB57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AC215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8868E4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E2CBB9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54FB9F8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FA2F1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Vidisha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EC64B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E0632C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496CA5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ED9D1BA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72CAEAB3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E9E1A10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Washim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H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5AAFC7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164893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DEAFCC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F136A9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B86E0EC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9AD82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West </w:t>
            </w: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Nima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MP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863253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9768C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9A6950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BC6FA8E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  <w:tr w:rsidR="00FB2E5B" w:rsidRPr="006F6358" w14:paraId="0464F7BE" w14:textId="77777777" w:rsidTr="00935A97">
        <w:trPr>
          <w:trHeight w:val="28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06F6E36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>Yadgir</w:t>
            </w:r>
            <w:proofErr w:type="spellEnd"/>
            <w:r w:rsidRPr="006F6358">
              <w:rPr>
                <w:rFonts w:ascii="Times New Roman" w:hAnsi="Times New Roman" w:cs="Times New Roman"/>
                <w:color w:val="000000"/>
                <w:szCs w:val="22"/>
              </w:rPr>
              <w:t xml:space="preserve"> (KN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E3FB7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E32C2A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62198B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7ACF06" w14:textId="77777777" w:rsidR="00FB2E5B" w:rsidRPr="006F6358" w:rsidRDefault="00FB2E5B" w:rsidP="00935A9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</w:pPr>
            <w:r w:rsidRPr="006F6358">
              <w:rPr>
                <w:rFonts w:ascii="Wingdings 2" w:eastAsia="Times New Roman" w:hAnsi="Wingdings 2" w:cs="Calibri"/>
                <w:color w:val="000000"/>
                <w:szCs w:val="22"/>
                <w:lang w:val="en-IN" w:eastAsia="en-IN"/>
              </w:rPr>
              <w:t>P</w:t>
            </w:r>
          </w:p>
        </w:tc>
      </w:tr>
    </w:tbl>
    <w:p w14:paraId="3080F058" w14:textId="77777777" w:rsidR="00FB2E5B" w:rsidRDefault="00FB2E5B" w:rsidP="00FB2E5B">
      <w:pPr>
        <w:spacing w:after="0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5D911BE9" w14:textId="77777777" w:rsidR="00FB2E5B" w:rsidRDefault="00FB2E5B" w:rsidP="00FB2E5B">
      <w:pPr>
        <w:spacing w:after="0"/>
        <w:rPr>
          <w:rFonts w:ascii="Times New Roman" w:hAnsi="Times New Roman" w:cs="Times New Roman"/>
          <w:b/>
          <w:bCs/>
          <w:szCs w:val="22"/>
          <w:lang w:val="en-IN"/>
        </w:rPr>
      </w:pPr>
      <w:r>
        <w:rPr>
          <w:rFonts w:ascii="Times New Roman" w:hAnsi="Times New Roman" w:cs="Times New Roman"/>
          <w:b/>
          <w:bCs/>
          <w:szCs w:val="22"/>
          <w:lang w:val="en-IN"/>
        </w:rPr>
        <w:t>Colour legend for Column 1: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3123"/>
        <w:gridCol w:w="5914"/>
      </w:tblGrid>
      <w:tr w:rsidR="00FB2E5B" w:rsidRPr="00D1737F" w14:paraId="54D913BD" w14:textId="77777777" w:rsidTr="00935A97">
        <w:trPr>
          <w:trHeight w:val="283"/>
        </w:trPr>
        <w:tc>
          <w:tcPr>
            <w:tcW w:w="1728" w:type="pct"/>
            <w:shd w:val="clear" w:color="auto" w:fill="F4B083" w:themeFill="accent2" w:themeFillTint="99"/>
            <w:noWrap/>
            <w:vAlign w:val="center"/>
          </w:tcPr>
          <w:p w14:paraId="22E89F79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3272" w:type="pct"/>
            <w:shd w:val="clear" w:color="auto" w:fill="auto"/>
            <w:noWrap/>
            <w:vAlign w:val="center"/>
          </w:tcPr>
          <w:p w14:paraId="513AB907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District has all four forms of malnutrition</w:t>
            </w:r>
          </w:p>
        </w:tc>
      </w:tr>
      <w:tr w:rsidR="00FB2E5B" w:rsidRPr="00D1737F" w14:paraId="752D5FD4" w14:textId="77777777" w:rsidTr="00935A97">
        <w:trPr>
          <w:trHeight w:val="283"/>
        </w:trPr>
        <w:tc>
          <w:tcPr>
            <w:tcW w:w="1728" w:type="pct"/>
            <w:shd w:val="clear" w:color="auto" w:fill="FFE599" w:themeFill="accent4" w:themeFillTint="66"/>
            <w:noWrap/>
            <w:vAlign w:val="center"/>
          </w:tcPr>
          <w:p w14:paraId="26D71D77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3272" w:type="pct"/>
            <w:shd w:val="clear" w:color="auto" w:fill="auto"/>
            <w:noWrap/>
            <w:vAlign w:val="center"/>
          </w:tcPr>
          <w:p w14:paraId="259235F9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District has three forms of malnutrition </w:t>
            </w:r>
          </w:p>
        </w:tc>
      </w:tr>
      <w:tr w:rsidR="00FB2E5B" w:rsidRPr="00D1737F" w14:paraId="22EEA4EF" w14:textId="77777777" w:rsidTr="00935A97">
        <w:trPr>
          <w:trHeight w:val="283"/>
        </w:trPr>
        <w:tc>
          <w:tcPr>
            <w:tcW w:w="1728" w:type="pct"/>
            <w:shd w:val="clear" w:color="auto" w:fill="E2EFD9" w:themeFill="accent6" w:themeFillTint="33"/>
            <w:noWrap/>
            <w:vAlign w:val="center"/>
          </w:tcPr>
          <w:p w14:paraId="68C24811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3272" w:type="pct"/>
            <w:shd w:val="clear" w:color="auto" w:fill="auto"/>
            <w:noWrap/>
            <w:vAlign w:val="center"/>
          </w:tcPr>
          <w:p w14:paraId="00539E5A" w14:textId="77777777" w:rsidR="00FB2E5B" w:rsidRPr="00D1737F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District has two forms of malnutrition </w:t>
            </w:r>
          </w:p>
        </w:tc>
      </w:tr>
      <w:tr w:rsidR="00FB2E5B" w:rsidRPr="006F6358" w14:paraId="4C4E2993" w14:textId="77777777" w:rsidTr="00935A97">
        <w:trPr>
          <w:trHeight w:val="285"/>
        </w:trPr>
        <w:tc>
          <w:tcPr>
            <w:tcW w:w="1728" w:type="pct"/>
            <w:shd w:val="clear" w:color="000000" w:fill="67CED3"/>
            <w:noWrap/>
            <w:vAlign w:val="bottom"/>
            <w:hideMark/>
          </w:tcPr>
          <w:p w14:paraId="383A2E2E" w14:textId="77777777" w:rsidR="00FB2E5B" w:rsidRPr="006F6358" w:rsidRDefault="00FB2E5B" w:rsidP="00935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3272" w:type="pct"/>
            <w:shd w:val="clear" w:color="auto" w:fill="auto"/>
            <w:noWrap/>
            <w:vAlign w:val="center"/>
          </w:tcPr>
          <w:p w14:paraId="2B0A7C45" w14:textId="77777777" w:rsidR="00FB2E5B" w:rsidRPr="006F6358" w:rsidRDefault="00FB2E5B" w:rsidP="00935A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District has only one form of malnutrition</w:t>
            </w:r>
          </w:p>
        </w:tc>
      </w:tr>
    </w:tbl>
    <w:p w14:paraId="6D9DC351" w14:textId="77777777" w:rsidR="00FB2E5B" w:rsidRPr="00D1737F" w:rsidRDefault="00FB2E5B" w:rsidP="00FB2E5B">
      <w:pPr>
        <w:tabs>
          <w:tab w:val="left" w:pos="2505"/>
        </w:tabs>
        <w:rPr>
          <w:rFonts w:ascii="Times New Roman" w:hAnsi="Times New Roman" w:cs="Times New Roman"/>
          <w:szCs w:val="22"/>
          <w:lang w:val="en-IN"/>
        </w:rPr>
      </w:pPr>
    </w:p>
    <w:p w14:paraId="2D6CC1BA" w14:textId="77777777" w:rsidR="00036E46" w:rsidRDefault="00036E46"/>
    <w:sectPr w:rsidR="00036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bUwMTYxAjJNDJR0lIJTi4sz8/NACgxrAcMzOHYsAAAA"/>
  </w:docVars>
  <w:rsids>
    <w:rsidRoot w:val="00FB2E5B"/>
    <w:rsid w:val="00036E46"/>
    <w:rsid w:val="000536A8"/>
    <w:rsid w:val="00152D8E"/>
    <w:rsid w:val="00227BF9"/>
    <w:rsid w:val="005929AB"/>
    <w:rsid w:val="005D463A"/>
    <w:rsid w:val="005E1A2E"/>
    <w:rsid w:val="00745F0D"/>
    <w:rsid w:val="00935A97"/>
    <w:rsid w:val="00B251F9"/>
    <w:rsid w:val="00CC2D80"/>
    <w:rsid w:val="00D04974"/>
    <w:rsid w:val="00D56E1E"/>
    <w:rsid w:val="00FB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5C50"/>
  <w15:chartTrackingRefBased/>
  <w15:docId w15:val="{82B61EA5-6AED-48C7-AC37-45AB5142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E5B"/>
    <w:rPr>
      <w:rFonts w:cs="Mang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E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2E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E5B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5B"/>
    <w:rPr>
      <w:rFonts w:ascii="Segoe UI" w:hAnsi="Segoe UI" w:cs="Mangal"/>
      <w:sz w:val="18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B2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E5B"/>
    <w:pPr>
      <w:spacing w:line="240" w:lineRule="auto"/>
    </w:pPr>
    <w:rPr>
      <w:rFonts w:cstheme="minorBidi"/>
      <w:sz w:val="20"/>
      <w:lang w:val="en-I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E5B"/>
    <w:rPr>
      <w:sz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B2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E5B"/>
    <w:rPr>
      <w:rFonts w:cs="Mang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2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E5B"/>
    <w:rPr>
      <w:rFonts w:cs="Mang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E5B"/>
    <w:rPr>
      <w:rFonts w:cs="Mangal"/>
      <w:b/>
      <w:bCs/>
      <w:szCs w:val="18"/>
      <w:lang w:val="en-GB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E5B"/>
    <w:rPr>
      <w:rFonts w:cs="Mangal"/>
      <w:b/>
      <w:bCs/>
      <w:sz w:val="20"/>
      <w:szCs w:val="18"/>
      <w:lang w:val="en-GB" w:bidi="ar-SA"/>
    </w:rPr>
  </w:style>
  <w:style w:type="paragraph" w:styleId="Revision">
    <w:name w:val="Revision"/>
    <w:hidden/>
    <w:uiPriority w:val="99"/>
    <w:semiHidden/>
    <w:rsid w:val="00FB2E5B"/>
    <w:pPr>
      <w:spacing w:after="0" w:line="240" w:lineRule="auto"/>
    </w:pPr>
    <w:rPr>
      <w:rFonts w:cs="Mangal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2E5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hubhusan Mahapatra</dc:creator>
  <cp:keywords/>
  <dc:description/>
  <cp:lastModifiedBy>Bidhubhusan Mahapatra</cp:lastModifiedBy>
  <cp:revision>6</cp:revision>
  <cp:lastPrinted>2020-11-01T14:21:00Z</cp:lastPrinted>
  <dcterms:created xsi:type="dcterms:W3CDTF">2020-11-01T14:15:00Z</dcterms:created>
  <dcterms:modified xsi:type="dcterms:W3CDTF">2021-05-11T15:17:00Z</dcterms:modified>
</cp:coreProperties>
</file>